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68BC78" w14:textId="333F58BE" w:rsidR="007638AB" w:rsidRDefault="00C83378" w:rsidP="007638A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able S</w:t>
      </w:r>
      <w:r w:rsidR="00F84CE7">
        <w:rPr>
          <w:rFonts w:ascii="Times New Roman" w:hAnsi="Times New Roman" w:cs="Times New Roman"/>
          <w:sz w:val="24"/>
          <w:szCs w:val="24"/>
        </w:rPr>
        <w:t>2</w:t>
      </w:r>
      <w:r w:rsidR="007638AB">
        <w:rPr>
          <w:rFonts w:ascii="Times New Roman" w:hAnsi="Times New Roman" w:cs="Times New Roman"/>
          <w:sz w:val="20"/>
          <w:szCs w:val="20"/>
        </w:rPr>
        <w:t>. Detailed Newcastle-Ottawa Scale for each included study in the meta-analysis.</w:t>
      </w:r>
    </w:p>
    <w:tbl>
      <w:tblPr>
        <w:tblW w:w="14177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803"/>
        <w:gridCol w:w="1358"/>
        <w:gridCol w:w="1385"/>
        <w:gridCol w:w="1015"/>
        <w:gridCol w:w="1282"/>
        <w:gridCol w:w="1260"/>
        <w:gridCol w:w="1316"/>
        <w:gridCol w:w="1161"/>
        <w:gridCol w:w="1260"/>
        <w:gridCol w:w="810"/>
      </w:tblGrid>
      <w:tr w:rsidR="00BF342B" w14:paraId="35963AC2" w14:textId="77777777" w:rsidTr="007638AB">
        <w:trPr>
          <w:trHeight w:val="161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2FFB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68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8EB31" w14:textId="77777777" w:rsidR="007638AB" w:rsidRDefault="00763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39D3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39F9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E8F2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 S</w:t>
            </w:r>
          </w:p>
        </w:tc>
      </w:tr>
      <w:tr w:rsidR="00BF342B" w14:paraId="34B520CF" w14:textId="77777777" w:rsidTr="007638AB">
        <w:trPr>
          <w:trHeight w:val="45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906C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60C7B" w14:textId="77777777" w:rsidR="007638AB" w:rsidRDefault="007638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resentativeness of the sample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9C51D" w14:textId="77777777" w:rsidR="007638AB" w:rsidRDefault="007638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ing technique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BE23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35644" w14:textId="77777777" w:rsidR="007638AB" w:rsidRDefault="007638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13E34" w14:textId="77777777" w:rsidR="007638AB" w:rsidRDefault="007638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FC200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lusion criteria stated 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50C1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8E025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FC5C6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71E05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pe of the study define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36ED3" w14:textId="7D5DAB87" w:rsidR="007638AB" w:rsidRDefault="004A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ed for sero-protection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F7A7B" w14:textId="030BE88F" w:rsidR="007638AB" w:rsidRDefault="004A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ed HBV sero-protection</w:t>
            </w:r>
            <w:r w:rsidR="00763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ong study groups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A94D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C622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F5E6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F342B" w14:paraId="79E9590F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8700E" w14:textId="234A34E8" w:rsidR="007638AB" w:rsidRDefault="00A8562E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khlouf&lt;/Author&gt;&lt;Year&gt;2016&lt;/Year&gt;&lt;RecNum&gt;212&lt;/RecNum&gt;&lt;DisplayText&gt;(Makhlouf et al., 2016)&lt;/DisplayText&gt;&lt;record&gt;&lt;rec-number&gt;212&lt;/rec-number&gt;&lt;foreign-keys&gt;&lt;key app="EN" db-id="adr959dvrss5xdevr9lvwzrkpex20xwvt9vt" timestamp="1664373292"&gt;212&lt;/key&gt;&lt;/foreign-keys&gt;&lt;ref-type name="Journal Article"&gt;17&lt;/ref-type&gt;&lt;contributors&gt;&lt;authors&gt;&lt;author&gt;Makhlouf, Nahed A&lt;/author&gt;&lt;author&gt;Farghaly, Ahlam M&lt;/author&gt;&lt;author&gt;Zaky, Saad&lt;/author&gt;&lt;author&gt;Rashed, Hebat‐Alla G&lt;/author&gt;&lt;author&gt;Abu Faddan, Nagla H&lt;/author&gt;&lt;author&gt;Sayed, Douaa&lt;/author&gt;&lt;author&gt;El‐Badawy, Omnia&lt;/author&gt;&lt;author&gt;Afifi, Noha&lt;/author&gt;&lt;author&gt;Hamza, Wafaa S&lt;/author&gt;&lt;author&gt;El‐Sayed, Yousseria&lt;/author&gt;&lt;/authors&gt;&lt;/contributors&gt;&lt;titles&gt;&lt;title&gt;The efficacy of hepatitis B vaccination program in upper Egypt: Flow cytometry and the evaluation of long term immunogenicity&lt;/title&gt;&lt;secondary-title&gt;Journal of Medical Virology&lt;/secondary-title&gt;&lt;/titles&gt;&lt;periodical&gt;&lt;full-title&gt;Journal of medical virology&lt;/full-title&gt;&lt;/periodical&gt;&lt;pages&gt;1567-1575&lt;/pages&gt;&lt;volume&gt;88&lt;/volume&gt;&lt;number&gt;9&lt;/number&gt;&lt;dates&gt;&lt;year&gt;2016&lt;/year&gt;&lt;/dates&gt;&lt;isbn&gt;0146-661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6" w:tooltip="Makhlouf, 2016 #212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Makhlouf et al., 2016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F8E2B" w14:textId="21132B62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DF39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6DE5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BAA0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5EDB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E2B6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4BE2E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0AC6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3908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CC7C9" w14:textId="3607F306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F342B" w14:paraId="62E61E74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A9C00" w14:textId="7FA23861" w:rsidR="007638AB" w:rsidRDefault="001436F8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Eladawy&lt;/Author&gt;&lt;Year&gt;2015&lt;/Year&gt;&lt;RecNum&gt;221&lt;/RecNum&gt;&lt;DisplayText&gt;(Eladawy, Gamal, Fouad, &amp;amp; El-Faramawy, 2015)&lt;/DisplayText&gt;&lt;record&gt;&lt;rec-number&gt;221&lt;/rec-number&gt;&lt;foreign-keys&gt;&lt;key app="EN" db-id="adr959dvrss5xdevr9lvwzrkpex20xwvt9vt" timestamp="1664375964"&gt;221&lt;/key&gt;&lt;/foreign-keys&gt;&lt;ref-type name="Journal Article"&gt;17&lt;/ref-type&gt;&lt;contributors&gt;&lt;authors&gt;&lt;author&gt;Eladawy, Mohammed&lt;/author&gt;&lt;author&gt;Gamal, Amira&lt;/author&gt;&lt;author&gt;Fouad, Ahmed&lt;/author&gt;&lt;author&gt;El-Faramawy, Amel&lt;/author&gt;&lt;/authors&gt;&lt;/contributors&gt;&lt;titles&gt;&lt;title&gt;Hepatitis B Virus Vaccine immune response in Egyptian children 15-17 years after primary immunization; should we provide a booster dose?&lt;/title&gt;&lt;secondary-title&gt;Egyptian Journal of Pediatric Allergy and Immunology (The)&lt;/secondary-title&gt;&lt;/titles&gt;&lt;periodical&gt;&lt;full-title&gt;Egyptian Journal of Pediatric Allergy and Immunology (The)&lt;/full-title&gt;&lt;/periodical&gt;&lt;pages&gt;45-48&lt;/pages&gt;&lt;volume&gt;13&lt;/volume&gt;&lt;number&gt;2&lt;/number&gt;&lt;dates&gt;&lt;year&gt;201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" w:tooltip="Eladawy, 2015 #221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Eladawy, Gamal, Fouad, &amp; El-Faramawy, 2015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F4FBE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2F82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6B8A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59E6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AABC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E0E9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2DABA" w14:textId="0E2785CC" w:rsidR="007638AB" w:rsidRDefault="00396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DCE8F" w14:textId="6DE349B9" w:rsidR="007638AB" w:rsidRDefault="00396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A3E9B" w14:textId="3C8B6F23" w:rsidR="007638AB" w:rsidRDefault="0039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0A77B" w14:textId="10736507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342B" w14:paraId="33CDF92C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B4340" w14:textId="7D73D4B1" w:rsidR="007638AB" w:rsidRDefault="001436F8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haaban&lt;/Author&gt;&lt;Year&gt;2007&lt;/Year&gt;&lt;RecNum&gt;220&lt;/RecNum&gt;&lt;DisplayText&gt;(Shaaban, Hassanin, Samy, Salama, &amp;amp; Said, 2007)&lt;/DisplayText&gt;&lt;record&gt;&lt;rec-number&gt;220&lt;/rec-number&gt;&lt;foreign-keys&gt;&lt;key app="EN" db-id="adr959dvrss5xdevr9lvwzrkpex20xwvt9vt" timestamp="1664375839"&gt;220&lt;/key&gt;&lt;/foreign-keys&gt;&lt;ref-type name="Journal Article"&gt;17&lt;/ref-type&gt;&lt;contributors&gt;&lt;authors&gt;&lt;author&gt;Shaaban, FA&lt;/author&gt;&lt;author&gt;Hassanin, AI&lt;/author&gt;&lt;author&gt;Samy, SM&lt;/author&gt;&lt;author&gt;Salama, SI&lt;/author&gt;&lt;author&gt;Said, ZN&lt;/author&gt;&lt;/authors&gt;&lt;/contributors&gt;&lt;titles&gt;&lt;title&gt;Long-term immunity to hepatitis B among a sample of fully vaccinated children in Cairo, Egypt&lt;/title&gt;&lt;secondary-title&gt;EMHJ-Eastern Mediterranean Health Journal, 13 (4), 750-757, 2007&lt;/secondary-title&gt;&lt;/titles&gt;&lt;periodical&gt;&lt;full-title&gt;EMHJ-Eastern Mediterranean Health Journal, 13 (4), 750-757, 2007&lt;/full-title&gt;&lt;/periodical&gt;&lt;dates&gt;&lt;year&gt;2007&lt;/year&gt;&lt;/dates&gt;&lt;isbn&gt;1020-339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3" w:tooltip="Shaaban, 2007 #220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Shaaban, Hassanin, Samy, Salama, &amp; Said, 2007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FB26F" w14:textId="39F919FF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D3167" w14:textId="35D05001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D178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C917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4C8E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C6E35" w14:textId="70407F0F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CBFE4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A8976" w14:textId="7C43217E" w:rsidR="007638AB" w:rsidRDefault="00396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8429E" w14:textId="691CD600" w:rsidR="007638AB" w:rsidRDefault="0039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07D90" w14:textId="712A9950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342B" w14:paraId="56320CE2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CCA1F" w14:textId="21351CCA" w:rsidR="007638AB" w:rsidRDefault="0047183A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El Sawy&lt;/Author&gt;&lt;Year&gt;1999&lt;/Year&gt;&lt;RecNum&gt;218&lt;/RecNum&gt;&lt;DisplayText&gt;(El Sawy &amp;amp; Mohamed, 1999)&lt;/DisplayText&gt;&lt;record&gt;&lt;rec-number&gt;218&lt;/rec-number&gt;&lt;foreign-keys&gt;&lt;key app="EN" db-id="adr959dvrss5xdevr9lvwzrkpex20xwvt9vt" timestamp="1664375491"&gt;218&lt;/key&gt;&lt;/foreign-keys&gt;&lt;ref-type name="Journal Article"&gt;17&lt;/ref-type&gt;&lt;contributors&gt;&lt;authors&gt;&lt;author&gt;El Sawy, IH&lt;/author&gt;&lt;author&gt;Mohamed, ON&lt;/author&gt;&lt;/authors&gt;&lt;/contributors&gt;&lt;titles&gt;&lt;title&gt;Long-term immunogenicity and efficacy of a recombinant hepatitis B vaccine in Egyptian children&lt;/title&gt;&lt;secondary-title&gt;EMHJ-Eastern Mediterranean Health Journal, 5 (5), 922-932, 1999&lt;/secondary-title&gt;&lt;/titles&gt;&lt;periodical&gt;&lt;full-title&gt;EMHJ-Eastern Mediterranean Health Journal, 5 (5), 922-932, 1999&lt;/full-title&gt;&lt;/periodical&gt;&lt;dates&gt;&lt;year&gt;1999&lt;/year&gt;&lt;/dates&gt;&lt;isbn&gt;1020-339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" w:tooltip="El Sawy, 1999 #218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El Sawy &amp; Mohamed, 1999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30FDB" w14:textId="239CD06D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4237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277EF" w14:textId="34E9E91E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D98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8D16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55F11" w14:textId="326B09B2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CC71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DEAB6" w14:textId="0F096EC1" w:rsidR="007638AB" w:rsidRDefault="00396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2148B" w14:textId="56AF36BC" w:rsidR="007638AB" w:rsidRDefault="0039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AFCD3" w14:textId="1B59E0E3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F342B" w14:paraId="02A19072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518F6" w14:textId="2E32ADEF" w:rsidR="007638AB" w:rsidRDefault="0047183A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bushady&lt;/Author&gt;&lt;Year&gt;2011&lt;/Year&gt;&lt;RecNum&gt;217&lt;/RecNum&gt;&lt;DisplayText&gt;(Abushady et al., 2011)&lt;/DisplayText&gt;&lt;record&gt;&lt;rec-number&gt;217&lt;/rec-number&gt;&lt;foreign-keys&gt;&lt;key app="EN" db-id="adr959dvrss5xdevr9lvwzrkpex20xwvt9vt" timestamp="1664375339"&gt;217&lt;/key&gt;&lt;/foreign-keys&gt;&lt;ref-type name="Journal Article"&gt;17&lt;/ref-type&gt;&lt;contributors&gt;&lt;authors&gt;&lt;author&gt;Abushady, Eman AE&lt;/author&gt;&lt;author&gt;Gameel, Magda MA&lt;/author&gt;&lt;author&gt;Klena, John D&lt;/author&gt;&lt;author&gt;Ahmed, Salwa F&lt;/author&gt;&lt;author&gt;Abdel-Wahab, Kouka SE&lt;/author&gt;&lt;author&gt;Fahmy, Sanya M&lt;/author&gt;&lt;/authors&gt;&lt;/contributors&gt;&lt;titles&gt;&lt;title&gt;HBV vaccine efficacy and detection and genotyping of vaccinee asymptomatic breakthrough HBV infection in Egypt&lt;/title&gt;&lt;secondary-title&gt;World Journal of Hepatology&lt;/secondary-title&gt;&lt;/titles&gt;&lt;periodical&gt;&lt;full-title&gt;World journal of hepatology&lt;/full-title&gt;&lt;/periodical&gt;&lt;pages&gt;147&lt;/pages&gt;&lt;volume&gt;3&lt;/volume&gt;&lt;number&gt;6&lt;/number&gt;&lt;dates&gt;&lt;year&gt;201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Abushady, 2011 #217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Abushady et al., 2011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B6D8E" w14:textId="32811E78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6D8C6" w14:textId="158C8DAC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6E4E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7EB2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5E9D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91522" w14:textId="263A8621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C710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8CB72" w14:textId="3CDCAE1F" w:rsidR="007638AB" w:rsidRDefault="00396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1AD35" w14:textId="4896B2FC" w:rsidR="007638AB" w:rsidRDefault="0039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E8718" w14:textId="5F1620C8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342B" w14:paraId="2A8BF82F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F081C" w14:textId="2E5212F8" w:rsidR="007638AB" w:rsidRDefault="0047183A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fifha&lt;/Author&gt;&lt;Year&gt;2019&lt;/Year&gt;&lt;RecNum&gt;215&lt;/RecNum&gt;&lt;DisplayText&gt;(Tfifha et al., 2019)&lt;/DisplayText&gt;&lt;record&gt;&lt;rec-number&gt;215&lt;/rec-number&gt;&lt;foreign-keys&gt;&lt;key app="EN" db-id="adr959dvrss5xdevr9lvwzrkpex20xwvt9vt" timestamp="1664374779"&gt;215&lt;/key&gt;&lt;/foreign-keys&gt;&lt;ref-type name="Journal Article"&gt;17&lt;/ref-type&gt;&lt;contributors&gt;&lt;authors&gt;&lt;author&gt;Tfifha, Miniar&lt;/author&gt;&lt;author&gt;Kacem, Saoussen&lt;/author&gt;&lt;author&gt;Naija, Said&lt;/author&gt;&lt;author&gt;Boujaafar, Noureddine&lt;/author&gt;&lt;author&gt;Abroug, Saoussen&lt;/author&gt;&lt;author&gt;Trabelsi, Abdelhalim&lt;/author&gt;&lt;/authors&gt;&lt;/contributors&gt;&lt;titles&gt;&lt;title&gt;Evaluation of antibody persistence after a four-dose primary hepatitis B vaccination and anamnestic immune response in children under 6 years&lt;/title&gt;&lt;secondary-title&gt;Journal of Medical Microbiology&lt;/secondary-title&gt;&lt;/titles&gt;&lt;periodical&gt;&lt;full-title&gt;Journal of Medical Microbiology&lt;/full-title&gt;&lt;/periodical&gt;&lt;pages&gt;1686-1693&lt;/pages&gt;&lt;volume&gt;68&lt;/volume&gt;&lt;number&gt;11&lt;/number&gt;&lt;dates&gt;&lt;year&gt;2019&lt;/year&gt;&lt;/dates&gt;&lt;isbn&gt;0022-261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5" w:tooltip="Tfifha, 2019 #215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Tfifha et al., 2019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6D179" w14:textId="628444E1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EDB5F" w14:textId="1363F8B6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2C6F5" w14:textId="1627B95D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7756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FC66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C7E3F" w14:textId="423D0A06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3FC58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66666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666666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4A46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47EA8" w14:textId="0D4375BE" w:rsidR="007638AB" w:rsidRDefault="0039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BA814" w14:textId="33B0DA1C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F342B" w14:paraId="118D71D7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CF2B9" w14:textId="6502EF1F" w:rsidR="007638AB" w:rsidRDefault="0047183A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Odusanya&lt;/Author&gt;&lt;Year&gt;2011&lt;/Year&gt;&lt;RecNum&gt;214&lt;/RecNum&gt;&lt;DisplayText&gt;(Odusanya, Alufohai, Meurice, &amp;amp; Ahonkhai, 2011)&lt;/DisplayText&gt;&lt;record&gt;&lt;rec-number&gt;214&lt;/rec-number&gt;&lt;foreign-keys&gt;&lt;key app="EN" db-id="adr959dvrss5xdevr9lvwzrkpex20xwvt9vt" timestamp="1664374596"&gt;214&lt;/key&gt;&lt;/foreign-keys&gt;&lt;ref-type name="Journal Article"&gt;17&lt;/ref-type&gt;&lt;contributors&gt;&lt;authors&gt;&lt;author&gt;Odusanya, Olumuyiwa O&lt;/author&gt;&lt;author&gt;Alufohai, Ewan&lt;/author&gt;&lt;author&gt;Meurice, François P&lt;/author&gt;&lt;author&gt;Ahonkhai, Vincent I&lt;/author&gt;&lt;/authors&gt;&lt;/contributors&gt;&lt;titles&gt;&lt;title&gt;Five-year post vaccination efficacy of hepatitis B vaccine in rural Nigeria&lt;/title&gt;&lt;secondary-title&gt;Human vaccines&lt;/secondary-title&gt;&lt;/titles&gt;&lt;periodical&gt;&lt;full-title&gt;Human vaccines&lt;/full-title&gt;&lt;/periodical&gt;&lt;pages&gt;625-629&lt;/pages&gt;&lt;volume&gt;7&lt;/volume&gt;&lt;number&gt;6&lt;/number&gt;&lt;dates&gt;&lt;year&gt;2011&lt;/year&gt;&lt;/dates&gt;&lt;isbn&gt;1554-860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8" w:tooltip="Odusanya, 2011 #214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Odusanya, Alufohai, Meurice, &amp; Ahonkhai, 2011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88045" w14:textId="216487A5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DA179" w14:textId="77F83D18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8609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E858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6665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1C63E" w14:textId="00823B03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63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F04C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802DE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C2AF" w14:textId="1B3673AB" w:rsidR="007638AB" w:rsidRDefault="003964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38AB6" w14:textId="44720F29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342B" w14:paraId="286D6B36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4F32F" w14:textId="58EF904A" w:rsidR="007638AB" w:rsidRDefault="00A8562E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haouch&lt;/Author&gt;&lt;Year&gt;2016&lt;/Year&gt;&lt;RecNum&gt;204&lt;/RecNum&gt;&lt;DisplayText&gt;(Chaouch et al., 2016)&lt;/DisplayText&gt;&lt;record&gt;&lt;rec-number&gt;204&lt;/rec-number&gt;&lt;foreign-keys&gt;&lt;key app="EN" db-id="adr959dvrss5xdevr9lvwzrkpex20xwvt9vt" timestamp="1663936085"&gt;204&lt;/key&gt;&lt;/foreign-keys&gt;&lt;ref-type name="Journal Article"&gt;17&lt;/ref-type&gt;&lt;contributors&gt;&lt;authors&gt;&lt;author&gt;Chaouch, H&lt;/author&gt;&lt;author&gt;Hachfi, W&lt;/author&gt;&lt;author&gt;Fodha, I&lt;/author&gt;&lt;author&gt;Kallala, O&lt;/author&gt;&lt;author&gt;Saadi, S&lt;/author&gt;&lt;author&gt;Bousaadia, A&lt;/author&gt;&lt;author&gt;Lazrag, F&lt;/author&gt;&lt;author&gt;Bougmiza, I&lt;/author&gt;&lt;author&gt;Aouni, M&lt;/author&gt;&lt;author&gt;Trabelsi, A&lt;/author&gt;&lt;/authors&gt;&lt;/contributors&gt;&lt;titles&gt;&lt;title&gt;Impact and long-term protection of hepatitis B vaccination: 17 years after universal hepatitis B vaccination in Tunisia&lt;/title&gt;&lt;secondary-title&gt;Epidemiology &amp;amp; Infection&lt;/secondary-title&gt;&lt;/titles&gt;&lt;periodical&gt;&lt;full-title&gt;Epidemiology &amp;amp; Infection&lt;/full-title&gt;&lt;/periodical&gt;&lt;pages&gt;3365-3375&lt;/pages&gt;&lt;volume&gt;144&lt;/volume&gt;&lt;number&gt;16&lt;/number&gt;&lt;dates&gt;&lt;year&gt;2016&lt;/year&gt;&lt;/dates&gt;&lt;isbn&gt;0950-268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" w:tooltip="Chaouch, 2016 #204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Chaouch et al., 2016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2471D" w14:textId="326A8548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EF2E2" w14:textId="5EE6A16E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63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8AFA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774B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511D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9D632" w14:textId="72AA755D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B1075" w14:textId="6ADBEF77" w:rsidR="007638AB" w:rsidRDefault="00396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33F9B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BF4C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9429D" w14:textId="645322C3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F342B" w14:paraId="0DEE15A4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6B8EF" w14:textId="40D5CB44" w:rsidR="007638AB" w:rsidRDefault="00A8562E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eshome&lt;/Author&gt;&lt;Year&gt;2019&lt;/Year&gt;&lt;RecNum&gt;213&lt;/RecNum&gt;&lt;DisplayText&gt;(Teshome et al., 2019)&lt;/DisplayText&gt;&lt;record&gt;&lt;rec-number&gt;213&lt;/rec-number&gt;&lt;foreign-keys&gt;&lt;key app="EN" db-id="adr959dvrss5xdevr9lvwzrkpex20xwvt9vt" timestamp="1664373560"&gt;213&lt;/key&gt;&lt;/foreign-keys&gt;&lt;ref-type name="Journal Article"&gt;17&lt;/ref-type&gt;&lt;contributors&gt;&lt;authors&gt;&lt;author&gt;Teshome, Seifegebriel&lt;/author&gt;&lt;author&gt;Biazin, Habtamu&lt;/author&gt;&lt;author&gt;Tarekegne, Azeb&lt;/author&gt;&lt;author&gt;Abebe, Tamrat&lt;/author&gt;&lt;author&gt;Bekele, Fiker&lt;/author&gt;&lt;author&gt;Mihret, Adane&lt;/author&gt;&lt;author&gt;Aseffa, Abraham&lt;/author&gt;&lt;author&gt;Howe, Rawleigh&lt;/author&gt;&lt;/authors&gt;&lt;/contributors&gt;&lt;titles&gt;&lt;title&gt;Antibody response against hepatitis B virus after vaccination and seroprevalence of HBV in children in Addis Ababa, Ethiopia&lt;/title&gt;&lt;secondary-title&gt;Ethiop Med J&lt;/secondary-title&gt;&lt;/titles&gt;&lt;periodical&gt;&lt;full-title&gt;Ethiop Med J&lt;/full-title&gt;&lt;/periodical&gt;&lt;dates&gt;&lt;year&gt;201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4" w:tooltip="Teshome, 2019 #213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Teshome et al., 2019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152C8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1B81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F563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B675A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CCB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1C32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94826" w14:textId="1C928438" w:rsidR="007638AB" w:rsidRDefault="00396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1B97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5C88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AADE5" w14:textId="3FD0AEF7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342B" w14:paraId="71AB7A15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0FA31" w14:textId="7F075E70" w:rsidR="007638AB" w:rsidRDefault="001436F8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rabdial-Sing&lt;/Author&gt;&lt;Year&gt;2019&lt;/Year&gt;&lt;RecNum&gt;222&lt;/RecNum&gt;&lt;DisplayText&gt;(Prabdial-Sing et al., 2019)&lt;/DisplayText&gt;&lt;record&gt;&lt;rec-number&gt;222&lt;/rec-number&gt;&lt;foreign-keys&gt;&lt;key app="EN" db-id="adr959dvrss5xdevr9lvwzrkpex20xwvt9vt" timestamp="1664376108"&gt;222&lt;/key&gt;&lt;/foreign-keys&gt;&lt;ref-type name="Journal Article"&gt;17&lt;/ref-type&gt;&lt;contributors&gt;&lt;authors&gt;&lt;author&gt;Prabdial-Sing, Nishi&lt;/author&gt;&lt;author&gt;Makhathini, Lillian&lt;/author&gt;&lt;author&gt;Smit, Sheilagh Brigitte&lt;/author&gt;&lt;author&gt;Manamela, Morubula Jack&lt;/author&gt;&lt;author&gt;Motaze, Nkengafac Villyen&lt;/author&gt;&lt;author&gt;Cohen, Cheryl&lt;/author&gt;&lt;author&gt;Suchard, Melinda Shelley&lt;/author&gt;&lt;/authors&gt;&lt;/contributors&gt;&lt;titles&gt;&lt;title&gt;Hepatitis B sero-prevalence in children under 15 years of age in South Africa using residual samples from community-based febrile rash surveillance&lt;/title&gt;&lt;secondary-title&gt;PloS one&lt;/secondary-title&gt;&lt;/titles&gt;&lt;periodical&gt;&lt;full-title&gt;PloS one&lt;/full-title&gt;&lt;/periodical&gt;&lt;pages&gt;e0217415&lt;/pages&gt;&lt;volume&gt;14&lt;/volume&gt;&lt;number&gt;5&lt;/number&gt;&lt;dates&gt;&lt;year&gt;2019&lt;/year&gt;&lt;/dates&gt;&lt;isbn&gt;1932-620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9" w:tooltip="Prabdial-Sing, 2019 #222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Prabdial-Sing et al., 2019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AD376" w14:textId="664DD4A8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F2F6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A9BF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D73B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D4DC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CE53E" w14:textId="1E603EF9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3463A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9FC9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BADF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E4576" w14:textId="5D9F3944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F342B" w14:paraId="30F8CF07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77D00" w14:textId="6CC39E02" w:rsidR="007638AB" w:rsidRDefault="001436F8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Tsebe&lt;/Author&gt;&lt;Year&gt;2001&lt;/Year&gt;&lt;RecNum&gt;223&lt;/RecNum&gt;&lt;DisplayText&gt;(Tsebe et al., 2001)&lt;/DisplayText&gt;&lt;record&gt;&lt;rec-number&gt;223&lt;/rec-number&gt;&lt;foreign-keys&gt;&lt;key app="EN" db-id="adr959dvrss5xdevr9lvwzrkpex20xwvt9vt" timestamp="1664376273"&gt;223&lt;/key&gt;&lt;/foreign-keys&gt;&lt;ref-type name="Journal Article"&gt;17&lt;/ref-type&gt;&lt;contributors&gt;&lt;authors&gt;&lt;author&gt;Tsebe, Khomotso V&lt;/author&gt;&lt;author&gt;Burnett, Rosemary J&lt;/author&gt;&lt;author&gt;Hlungwani, Nyiko P&lt;/author&gt;&lt;author&gt;Sibara, Mbudzeni M&lt;/author&gt;&lt;author&gt;Venter, Philip A&lt;/author&gt;&lt;author&gt;Mphahlele, M Jeffrey&lt;/author&gt;&lt;/authors&gt;&lt;/contributors&gt;&lt;titles&gt;&lt;title&gt;The first five years of universal hepatitis B vaccination in South Africa: evidence for elimination of HBsAg carriage in under 5-year-olds&lt;/title&gt;&lt;secondary-title&gt;Vaccine&lt;/secondary-title&gt;&lt;/titles&gt;&lt;periodical&gt;&lt;full-title&gt;Vaccine&lt;/full-title&gt;&lt;/periodical&gt;&lt;pages&gt;3919-3926&lt;/pages&gt;&lt;volume&gt;19&lt;/volume&gt;&lt;number&gt;28-29&lt;/number&gt;&lt;dates&gt;&lt;year&gt;2001&lt;/year&gt;&lt;/dates&gt;&lt;isbn&gt;0264-410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6" w:tooltip="Tsebe, 2001 #223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 xml:space="preserve">Tsebe et al., </w:t>
              </w:r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lastRenderedPageBreak/>
                <w:t>2001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34F21" w14:textId="14677D52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F6E9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198C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DE30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C59B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B96B4" w14:textId="166B963A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15892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FC96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F6C7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19D9F" w14:textId="753A3BF9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342B" w14:paraId="3A0335FC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B1975" w14:textId="237CCE25" w:rsidR="007638AB" w:rsidRDefault="001436F8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adhi&lt;/Author&gt;&lt;Year&gt;2019&lt;/Year&gt;&lt;RecNum&gt;224&lt;/RecNum&gt;&lt;DisplayText&gt;(Madhi et al., 2019)&lt;/DisplayText&gt;&lt;record&gt;&lt;rec-number&gt;224&lt;/rec-number&gt;&lt;foreign-keys&gt;&lt;key app="EN" db-id="adr959dvrss5xdevr9lvwzrkpex20xwvt9vt" timestamp="1664376395"&gt;224&lt;/key&gt;&lt;/foreign-keys&gt;&lt;ref-type name="Journal Article"&gt;17&lt;/ref-type&gt;&lt;contributors&gt;&lt;authors&gt;&lt;author&gt;Madhi, Shabir A&lt;/author&gt;&lt;author&gt;López, Pío&lt;/author&gt;&lt;author&gt;Zambrano, Betzana&lt;/author&gt;&lt;author&gt;Jordanov, Emilia&lt;/author&gt;&lt;author&gt;B’Chir, Siham&lt;/author&gt;&lt;author&gt;Noriega, Fernando&lt;/author&gt;&lt;author&gt;Feroldi, Emmanuel&lt;/author&gt;&lt;/authors&gt;&lt;/contributors&gt;&lt;titles&gt;&lt;title&gt;Antibody persistence in pre-school children after hexavalent vaccine infant primary and booster administration&lt;/title&gt;&lt;secondary-title&gt;Human Vaccines &amp;amp; Immunotherapeutics&lt;/secondary-title&gt;&lt;/titles&gt;&lt;periodical&gt;&lt;full-title&gt;Human vaccines &amp;amp; immunotherapeutics&lt;/full-title&gt;&lt;/periodical&gt;&lt;pages&gt;658-668&lt;/pages&gt;&lt;volume&gt;15&lt;/volume&gt;&lt;number&gt;3&lt;/number&gt;&lt;dates&gt;&lt;year&gt;2019&lt;/year&gt;&lt;/dates&gt;&lt;isbn&gt;2164-551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5" w:tooltip="Madhi, 2019 #224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Madhi et al., 2019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C7626" w14:textId="59D57E45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D3EB7" w14:textId="39AD0E41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B9AB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B4D1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AFA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6E2F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E2D5E" w14:textId="2C04CEB6" w:rsidR="007638AB" w:rsidRDefault="00396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F50D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DB60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C130B" w14:textId="01C28614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342B" w14:paraId="3AAE5F47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AC5BC" w14:textId="46638943" w:rsidR="007638AB" w:rsidRDefault="00A8562E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uaye&lt;/Author&gt;&lt;Year&gt;2021&lt;/Year&gt;&lt;RecNum&gt;205&lt;/RecNum&gt;&lt;DisplayText&gt;(Quaye, Narkwa, Domfeh, Kattah, &amp;amp; Mutocheluh, 2021)&lt;/DisplayText&gt;&lt;record&gt;&lt;rec-number&gt;205&lt;/rec-number&gt;&lt;foreign-keys&gt;&lt;key app="EN" db-id="adr959dvrss5xdevr9lvwzrkpex20xwvt9vt" timestamp="1663936892"&gt;205&lt;/key&gt;&lt;/foreign-keys&gt;&lt;ref-type name="Journal Article"&gt;17&lt;/ref-type&gt;&lt;contributors&gt;&lt;authors&gt;&lt;author&gt;Quaye, Theophilus&lt;/author&gt;&lt;author&gt;Narkwa, Patrick Williams&lt;/author&gt;&lt;author&gt;Domfeh, Seth A&lt;/author&gt;&lt;author&gt;Kattah, Gloria&lt;/author&gt;&lt;author&gt;Mutocheluh, Mohamed&lt;/author&gt;&lt;/authors&gt;&lt;/contributors&gt;&lt;titles&gt;&lt;title&gt;Immunosurveillance and molecular detection of hepatitis B virus infection amongst vaccinated children in the West Gonja District in Savanna Region of Ghana&lt;/title&gt;&lt;secondary-title&gt;PloS one&lt;/secondary-title&gt;&lt;/titles&gt;&lt;periodical&gt;&lt;full-title&gt;PloS one&lt;/full-title&gt;&lt;/periodical&gt;&lt;pages&gt;e0257103&lt;/pages&gt;&lt;volume&gt;16&lt;/volume&gt;&lt;number&gt;9&lt;/number&gt;&lt;dates&gt;&lt;year&gt;2021&lt;/year&gt;&lt;/dates&gt;&lt;isbn&gt;1932-620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0" w:tooltip="Quaye, 2021 #205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Quaye, Narkwa, Domfeh, Kattah, &amp; Mutocheluh, 2021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0982F" w14:textId="0C173752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B2994" w14:textId="48274D04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6D8D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8EA1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A8E7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73D1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FBCD3" w14:textId="36861FDD" w:rsidR="007638AB" w:rsidRDefault="00396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BD53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EEA9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176C" w14:textId="39CA6F0A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342B" w14:paraId="0CAA886D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A06DA" w14:textId="0A64190F" w:rsidR="007638AB" w:rsidRDefault="00BF342B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Van der Sande&lt;/Author&gt;&lt;Year&gt;2007&lt;/Year&gt;&lt;RecNum&gt;225&lt;/RecNum&gt;&lt;DisplayText&gt;(Van der Sande et al., 2007)&lt;/DisplayText&gt;&lt;record&gt;&lt;rec-number&gt;225&lt;/rec-number&gt;&lt;foreign-keys&gt;&lt;key app="EN" db-id="adr959dvrss5xdevr9lvwzrkpex20xwvt9vt" timestamp="1664376557"&gt;225&lt;/key&gt;&lt;/foreign-keys&gt;&lt;ref-type name="Journal Article"&gt;17&lt;/ref-type&gt;&lt;contributors&gt;&lt;authors&gt;&lt;author&gt;Van der Sande, Marianne AB&lt;/author&gt;&lt;author&gt;Waight, Pauline A&lt;/author&gt;&lt;author&gt;Mendy, Maimuna&lt;/author&gt;&lt;author&gt;Zaman, Syed&lt;/author&gt;&lt;author&gt;Kaye, Steve&lt;/author&gt;&lt;author&gt;Sam, Omar&lt;/author&gt;&lt;author&gt;Kahn, Abi&lt;/author&gt;&lt;author&gt;Jeffries, David&lt;/author&gt;&lt;author&gt;Akum, Aveika A&lt;/author&gt;&lt;author&gt;Hall, Andrew J&lt;/author&gt;&lt;/authors&gt;&lt;/contributors&gt;&lt;titles&gt;&lt;title&gt;Long-term protection against HBV chronic carriage of Gambian adolescents vaccinated in infancy and immune response in HBV booster trial in adolescence&lt;/title&gt;&lt;secondary-title&gt;PloS one&lt;/secondary-title&gt;&lt;/titles&gt;&lt;periodical&gt;&lt;full-title&gt;PloS one&lt;/full-title&gt;&lt;/periodical&gt;&lt;pages&gt;e753&lt;/pages&gt;&lt;volume&gt;2&lt;/volume&gt;&lt;number&gt;8&lt;/number&gt;&lt;dates&gt;&lt;year&gt;2007&lt;/year&gt;&lt;/dates&gt;&lt;isbn&gt;1932-620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7" w:tooltip="Van der Sande, 2007 #225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Van der Sande et al., 2007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5ADCB" w14:textId="524C28DC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8FAFE" w14:textId="0A3D3C61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1CF9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5D49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9343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504E3" w14:textId="1151E265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954D9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9079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5D26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56E04" w14:textId="3421FEA2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342B" w14:paraId="3D6BAA6A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07739" w14:textId="49CD3F13" w:rsidR="007638AB" w:rsidRDefault="00A8562E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ey-Cuille&lt;/Author&gt;&lt;Year&gt;2012&lt;/Year&gt;&lt;RecNum&gt;206&lt;/RecNum&gt;&lt;DisplayText&gt;(Rey-Cuille et al., 2012)&lt;/DisplayText&gt;&lt;record&gt;&lt;rec-number&gt;206&lt;/rec-number&gt;&lt;foreign-keys&gt;&lt;key app="EN" db-id="adr959dvrss5xdevr9lvwzrkpex20xwvt9vt" timestamp="1663937480"&gt;206&lt;/key&gt;&lt;/foreign-keys&gt;&lt;ref-type name="Journal Article"&gt;17&lt;/ref-type&gt;&lt;contributors&gt;&lt;authors&gt;&lt;author&gt;Rey-Cuille, Marie-Anne&lt;/author&gt;&lt;author&gt;Seck, Abdoulaye&lt;/author&gt;&lt;author&gt;Njouom, Richard&lt;/author&gt;&lt;author&gt;Chartier, Loïc&lt;/author&gt;&lt;author&gt;Sow, Housseyn Dembel&lt;/author&gt;&lt;author&gt;Ka, Amadou Sidy&lt;/author&gt;&lt;author&gt;Njankouo, Mohamadou&lt;/author&gt;&lt;author&gt;Rousset, Dominique&lt;/author&gt;&lt;author&gt;Giles-Vernick, Tamara&lt;/author&gt;&lt;author&gt;Unal, Guillemette&lt;/author&gt;&lt;/authors&gt;&lt;/contributors&gt;&lt;titles&gt;&lt;title&gt;Low immune response to hepatitis B vaccine among children in Dakar, Senegal&lt;/title&gt;&lt;secondary-title&gt;PloS one&lt;/secondary-title&gt;&lt;/titles&gt;&lt;periodical&gt;&lt;full-title&gt;PloS one&lt;/full-title&gt;&lt;/periodical&gt;&lt;pages&gt;e38153&lt;/pages&gt;&lt;volume&gt;7&lt;/volume&gt;&lt;number&gt;5&lt;/number&gt;&lt;dates&gt;&lt;year&gt;2012&lt;/year&gt;&lt;/dates&gt;&lt;isbn&gt;1932-620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2" w:tooltip="Rey-Cuille, 2012 #206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Rey-Cuille et al., 2012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A6CF9" w14:textId="77451E37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346D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0F998" w14:textId="279BB570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4407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A05F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4EFB6" w14:textId="44430ED3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638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CFE7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1EC2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4E36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4A1B0" w14:textId="006FCA72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342B" w14:paraId="23E8C1D4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5774D" w14:textId="023EA433" w:rsidR="007638AB" w:rsidRDefault="00A8562E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ey-Cuille&lt;/Author&gt;&lt;Year&gt;2012&lt;/Year&gt;&lt;RecNum&gt;206&lt;/RecNum&gt;&lt;DisplayText&gt;(Rey-Cuille et al., 2012)&lt;/DisplayText&gt;&lt;record&gt;&lt;rec-number&gt;206&lt;/rec-number&gt;&lt;foreign-keys&gt;&lt;key app="EN" db-id="adr959dvrss5xdevr9lvwzrkpex20xwvt9vt" timestamp="1663937480"&gt;206&lt;/key&gt;&lt;/foreign-keys&gt;&lt;ref-type name="Journal Article"&gt;17&lt;/ref-type&gt;&lt;contributors&gt;&lt;authors&gt;&lt;author&gt;Rey-Cuille, Marie-Anne&lt;/author&gt;&lt;author&gt;Seck, Abdoulaye&lt;/author&gt;&lt;author&gt;Njouom, Richard&lt;/author&gt;&lt;author&gt;Chartier, Loïc&lt;/author&gt;&lt;author&gt;Sow, Housseyn Dembel&lt;/author&gt;&lt;author&gt;Ka, Amadou Sidy&lt;/author&gt;&lt;author&gt;Njankouo, Mohamadou&lt;/author&gt;&lt;author&gt;Rousset, Dominique&lt;/author&gt;&lt;author&gt;Giles-Vernick, Tamara&lt;/author&gt;&lt;author&gt;Unal, Guillemette&lt;/author&gt;&lt;/authors&gt;&lt;/contributors&gt;&lt;titles&gt;&lt;title&gt;Low immune response to hepatitis B vaccine among children in Dakar, Senegal&lt;/title&gt;&lt;secondary-title&gt;PloS one&lt;/secondary-title&gt;&lt;/titles&gt;&lt;periodical&gt;&lt;full-title&gt;PloS one&lt;/full-title&gt;&lt;/periodical&gt;&lt;pages&gt;e38153&lt;/pages&gt;&lt;volume&gt;7&lt;/volume&gt;&lt;number&gt;5&lt;/number&gt;&lt;dates&gt;&lt;year&gt;2012&lt;/year&gt;&lt;/dates&gt;&lt;isbn&gt;1932-620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2" w:tooltip="Rey-Cuille, 2012 #206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Rey-Cuille et al., 2012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EBA29" w14:textId="26EB7683" w:rsidR="007638AB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89409" w14:textId="0526A5B2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3C847" w14:textId="6F0D5AAD" w:rsidR="007638AB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72FA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CB83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3206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F82EF" w14:textId="42C32C6D" w:rsidR="007638AB" w:rsidRDefault="00396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EF167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FE07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26210" w14:textId="78362BE0" w:rsidR="007638AB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342B" w14:paraId="5DEF8FF7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09677" w14:textId="70692EB6" w:rsidR="0009641F" w:rsidRDefault="00BF342B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hittle&lt;/Author&gt;&lt;Year&gt;2002&lt;/Year&gt;&lt;RecNum&gt;226&lt;/RecNum&gt;&lt;DisplayText&gt;(Whittle et al., 2002)&lt;/DisplayText&gt;&lt;record&gt;&lt;rec-number&gt;226&lt;/rec-number&gt;&lt;foreign-keys&gt;&lt;key app="EN" db-id="adr959dvrss5xdevr9lvwzrkpex20xwvt9vt" timestamp="1664376699"&gt;226&lt;/key&gt;&lt;/foreign-keys&gt;&lt;ref-type name="Journal Article"&gt;17&lt;/ref-type&gt;&lt;contributors&gt;&lt;authors&gt;&lt;author&gt;Whittle, Hilton&lt;/author&gt;&lt;author&gt;Jaffar, Shabbar&lt;/author&gt;&lt;author&gt;Wansbrough, Michael&lt;/author&gt;&lt;author&gt;Mendy, Maimuna&lt;/author&gt;&lt;author&gt;Dumpis, Uga&lt;/author&gt;&lt;author&gt;Collinson, Andrew&lt;/author&gt;&lt;author&gt;Hall, Andrew&lt;/author&gt;&lt;/authors&gt;&lt;/contributors&gt;&lt;titles&gt;&lt;title&gt;Observational study of vaccine efficacy 14 years after trial of hepatitis B vaccination in Gambian children&lt;/title&gt;&lt;secondary-title&gt;Bmj&lt;/secondary-title&gt;&lt;/titles&gt;&lt;periodical&gt;&lt;full-title&gt;Bmj&lt;/full-title&gt;&lt;/periodical&gt;&lt;pages&gt;569&lt;/pages&gt;&lt;volume&gt;325&lt;/volume&gt;&lt;number&gt;7364&lt;/number&gt;&lt;dates&gt;&lt;year&gt;2002&lt;/year&gt;&lt;/dates&gt;&lt;isbn&gt;0959-813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8" w:tooltip="Whittle, 2002 #226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Whittle et al., 2002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932C4" w14:textId="77777777" w:rsidR="0009641F" w:rsidRDefault="00096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D5363" w14:textId="7EEE0211" w:rsidR="0009641F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4A9B3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EFC5E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44870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BC38F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A31BF" w14:textId="20F81306" w:rsidR="0009641F" w:rsidRDefault="00396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33C56" w14:textId="77777777" w:rsidR="0009641F" w:rsidRDefault="00096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E81D0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6E8D8" w14:textId="58CF1B77" w:rsidR="0009641F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342B" w14:paraId="1862A849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2ED57" w14:textId="6FAF5579" w:rsidR="0009641F" w:rsidRDefault="00BF342B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endy&lt;/Author&gt;&lt;Year&gt;2013&lt;/Year&gt;&lt;RecNum&gt;227&lt;/RecNum&gt;&lt;DisplayText&gt;(Mendy et al., 2013)&lt;/DisplayText&gt;&lt;record&gt;&lt;rec-number&gt;227&lt;/rec-number&gt;&lt;foreign-keys&gt;&lt;key app="EN" db-id="adr959dvrss5xdevr9lvwzrkpex20xwvt9vt" timestamp="1664376822"&gt;227&lt;/key&gt;&lt;/foreign-keys&gt;&lt;ref-type name="Journal Article"&gt;17&lt;/ref-type&gt;&lt;contributors&gt;&lt;authors&gt;&lt;author&gt;Mendy, Maimuna&lt;/author&gt;&lt;author&gt;Peterson, Ingrid&lt;/author&gt;&lt;author&gt;Hossin, Safayet&lt;/author&gt;&lt;author&gt;Peto, Tom&lt;/author&gt;&lt;author&gt;Jobarteh, Momodou L&lt;/author&gt;&lt;author&gt;Jeng-Barry, Adam&lt;/author&gt;&lt;author&gt;Sidibeh, Mamadi&lt;/author&gt;&lt;author&gt;Jatta, Abdoulie&lt;/author&gt;&lt;author&gt;Moore, Sophie E&lt;/author&gt;&lt;author&gt;Hall, Andrew J&lt;/author&gt;&lt;/authors&gt;&lt;/contributors&gt;&lt;titles&gt;&lt;title&gt;Observational study of vaccine efficacy 24 years after the start of hepatitis B vaccination in two Gambian villages: no need for a booster dose&lt;/title&gt;&lt;secondary-title&gt;PloS one&lt;/secondary-title&gt;&lt;/titles&gt;&lt;periodical&gt;&lt;full-title&gt;PloS one&lt;/full-title&gt;&lt;/periodical&gt;&lt;pages&gt;e58029&lt;/pages&gt;&lt;volume&gt;8&lt;/volume&gt;&lt;number&gt;3&lt;/number&gt;&lt;dates&gt;&lt;year&gt;2013&lt;/year&gt;&lt;/dates&gt;&lt;isbn&gt;1932-620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" w:tooltip="Mendy, 2013 #227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Mendy et al., 2013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8110D" w14:textId="77777777" w:rsidR="0009641F" w:rsidRDefault="00096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2EF85" w14:textId="1A8A03F1" w:rsidR="0009641F" w:rsidRDefault="00276C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BAC51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E6197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2A03F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A41D1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BB9DB" w14:textId="2DC4EEBA" w:rsidR="0009641F" w:rsidRDefault="00396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5D29C" w14:textId="77777777" w:rsidR="0009641F" w:rsidRDefault="00096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D9285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AEF13" w14:textId="499AABA2" w:rsidR="0009641F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F342B" w14:paraId="5E920983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EC014" w14:textId="74A9C8DC" w:rsidR="0009641F" w:rsidRDefault="0047183A" w:rsidP="00F144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14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eda&lt;/Author&gt;&lt;Year&gt;2003&lt;/Year&gt;&lt;RecNum&gt;216&lt;/RecNum&gt;&lt;DisplayText&gt;(Reda et al., 2003)&lt;/DisplayText&gt;&lt;record&gt;&lt;rec-number&gt;216&lt;/rec-number&gt;&lt;foreign-keys&gt;&lt;key app="EN" db-id="adr959dvrss5xdevr9lvwzrkpex20xwvt9vt" timestamp="1664375186"&gt;216&lt;/key&gt;&lt;/foreign-keys&gt;&lt;ref-type name="Journal Article"&gt;17&lt;/ref-type&gt;&lt;contributors&gt;&lt;authors&gt;&lt;author&gt;Reda, AA&lt;/author&gt;&lt;author&gt;Arafa, MA&lt;/author&gt;&lt;author&gt;Youssry, AA&lt;/author&gt;&lt;author&gt;Wandan, EH&lt;/author&gt;&lt;author&gt;Ab de Ati, M&lt;/author&gt;&lt;author&gt;Daebees, H&lt;/author&gt;&lt;/authors&gt;&lt;/contributors&gt;&lt;titles&gt;&lt;title&gt;Epidemiologic evaluation of the immunity against hepatitis B in Alexandria, Egypt&lt;/title&gt;&lt;secondary-title&gt;European journal of epidemiology&lt;/secondary-title&gt;&lt;/titles&gt;&lt;periodical&gt;&lt;full-title&gt;European journal of epidemiology&lt;/full-title&gt;&lt;/periodical&gt;&lt;pages&gt;1007-1011&lt;/pages&gt;&lt;volume&gt;18&lt;/volume&gt;&lt;number&gt;10&lt;/number&gt;&lt;dates&gt;&lt;year&gt;2003&lt;/year&gt;&lt;/dates&gt;&lt;isbn&gt;1573-728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1" w:tooltip="Reda, 2003 #216" w:history="1">
              <w:r w:rsidR="00F1447F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Reda et al., 2003</w:t>
              </w:r>
            </w:hyperlink>
            <w:r w:rsidR="00F1447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B84A6" w14:textId="3691497D" w:rsidR="0009641F" w:rsidRDefault="00276C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CB5C9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6C5ED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3C9C6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07F02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5448C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37A03" w14:textId="64B93A1B" w:rsidR="0009641F" w:rsidRDefault="003964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CA60C" w14:textId="77777777" w:rsidR="0009641F" w:rsidRDefault="00096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AF5D9" w14:textId="77777777" w:rsidR="0009641F" w:rsidRDefault="00096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6575C" w14:textId="0B0D4FBA" w:rsidR="0009641F" w:rsidRDefault="00503E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196D9EDC" w14:textId="77777777" w:rsidR="007638AB" w:rsidRDefault="007638AB" w:rsidP="007638AB">
      <w:pPr>
        <w:rPr>
          <w:rFonts w:ascii="Times New Roman" w:hAnsi="Times New Roman" w:cs="Times New Roman"/>
          <w:sz w:val="20"/>
          <w:szCs w:val="20"/>
        </w:rPr>
      </w:pPr>
    </w:p>
    <w:p w14:paraId="2538904C" w14:textId="5E7AB024" w:rsidR="00A8562E" w:rsidRPr="002932B0" w:rsidRDefault="00E442F0">
      <w:pPr>
        <w:rPr>
          <w:rFonts w:ascii="Times New Roman" w:hAnsi="Times New Roman" w:cs="Times New Roman"/>
          <w:sz w:val="24"/>
          <w:szCs w:val="24"/>
        </w:rPr>
      </w:pPr>
      <w:r>
        <w:t>*</w:t>
      </w:r>
      <w:r w:rsidR="00171B1A" w:rsidRPr="002932B0">
        <w:rPr>
          <w:rFonts w:ascii="Times New Roman" w:hAnsi="Times New Roman" w:cs="Times New Roman"/>
          <w:sz w:val="24"/>
          <w:szCs w:val="24"/>
        </w:rPr>
        <w:t xml:space="preserve">For </w:t>
      </w:r>
      <w:r w:rsidR="00242DBF" w:rsidRPr="002932B0">
        <w:rPr>
          <w:rFonts w:ascii="Times New Roman" w:hAnsi="Times New Roman" w:cs="Times New Roman"/>
          <w:sz w:val="24"/>
          <w:szCs w:val="24"/>
        </w:rPr>
        <w:t>quality assess</w:t>
      </w:r>
      <w:r w:rsidR="00171B1A" w:rsidRPr="002932B0">
        <w:rPr>
          <w:rFonts w:ascii="Times New Roman" w:hAnsi="Times New Roman" w:cs="Times New Roman"/>
          <w:sz w:val="24"/>
          <w:szCs w:val="24"/>
        </w:rPr>
        <w:t>ment</w:t>
      </w:r>
      <w:r w:rsidR="00242DBF">
        <w:rPr>
          <w:rFonts w:ascii="Times New Roman" w:hAnsi="Times New Roman" w:cs="Times New Roman"/>
          <w:sz w:val="24"/>
          <w:szCs w:val="24"/>
        </w:rPr>
        <w:t xml:space="preserve"> before inclusion, studies were assigned 1 point if they adequately addressed the following attributes; representativeness of the sample, sampling technique, sample size, inclusion criteria, study</w:t>
      </w:r>
      <w:r w:rsidR="00BC4D8A">
        <w:rPr>
          <w:rFonts w:ascii="Times New Roman" w:hAnsi="Times New Roman" w:cs="Times New Roman"/>
          <w:sz w:val="24"/>
          <w:szCs w:val="24"/>
        </w:rPr>
        <w:t xml:space="preserve"> scope</w:t>
      </w:r>
      <w:r w:rsidR="00242DBF">
        <w:rPr>
          <w:rFonts w:ascii="Times New Roman" w:hAnsi="Times New Roman" w:cs="Times New Roman"/>
          <w:sz w:val="24"/>
          <w:szCs w:val="24"/>
        </w:rPr>
        <w:t>, sero-protection rates, comparison, outcome, and statistical test as illustrated in the scale above.</w:t>
      </w:r>
      <w:r w:rsidR="00BC4D8A">
        <w:rPr>
          <w:rFonts w:ascii="Times New Roman" w:hAnsi="Times New Roman" w:cs="Times New Roman"/>
          <w:sz w:val="24"/>
          <w:szCs w:val="24"/>
        </w:rPr>
        <w:t xml:space="preserve"> S</w:t>
      </w:r>
      <w:r w:rsidR="00BC4D8A" w:rsidRPr="00D26C39">
        <w:rPr>
          <w:rFonts w:ascii="Times New Roman" w:hAnsi="Times New Roman" w:cs="Times New Roman"/>
          <w:sz w:val="24"/>
          <w:szCs w:val="24"/>
        </w:rPr>
        <w:t xml:space="preserve">tudies with scores of 9–8 were considered very high quality; 7–6, high quality; and 5–4, moderate quality. Those with scores ≤3 were considered </w:t>
      </w:r>
      <w:r w:rsidR="00BC4D8A">
        <w:rPr>
          <w:rFonts w:ascii="Times New Roman" w:hAnsi="Times New Roman" w:cs="Times New Roman"/>
          <w:sz w:val="24"/>
          <w:szCs w:val="24"/>
        </w:rPr>
        <w:t>unsatisfactory and were not included in the meta-analysis</w:t>
      </w:r>
      <w:r w:rsidR="00BC4D8A" w:rsidRPr="00D26C39">
        <w:rPr>
          <w:rFonts w:ascii="Times New Roman" w:hAnsi="Times New Roman" w:cs="Times New Roman"/>
          <w:sz w:val="24"/>
          <w:szCs w:val="24"/>
        </w:rPr>
        <w:t>.</w:t>
      </w:r>
    </w:p>
    <w:p w14:paraId="06C56241" w14:textId="77777777" w:rsidR="005751EF" w:rsidRDefault="005751EF">
      <w:pPr>
        <w:rPr>
          <w:b/>
        </w:rPr>
      </w:pPr>
    </w:p>
    <w:p w14:paraId="76A232BB" w14:textId="6F010B06" w:rsidR="00A8562E" w:rsidRPr="005751EF" w:rsidRDefault="00A8562E">
      <w:pPr>
        <w:rPr>
          <w:rFonts w:ascii="Times New Roman" w:hAnsi="Times New Roman" w:cs="Times New Roman"/>
          <w:b/>
          <w:sz w:val="24"/>
          <w:szCs w:val="24"/>
        </w:rPr>
      </w:pPr>
      <w:r w:rsidRPr="005751EF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23B2330" w14:textId="77777777" w:rsidR="00F1447F" w:rsidRPr="00D31750" w:rsidRDefault="00A8562E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D31750">
        <w:rPr>
          <w:rFonts w:ascii="Times New Roman" w:hAnsi="Times New Roman" w:cs="Times New Roman"/>
          <w:sz w:val="24"/>
          <w:szCs w:val="24"/>
        </w:rPr>
        <w:fldChar w:fldCharType="begin"/>
      </w:r>
      <w:r w:rsidRPr="00D3175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31750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F1447F" w:rsidRPr="00D31750">
        <w:rPr>
          <w:rFonts w:ascii="Times New Roman" w:hAnsi="Times New Roman" w:cs="Times New Roman"/>
        </w:rPr>
        <w:t xml:space="preserve">Abushady, E. A., Gameel, M. M., Klena, J. D., Ahmed, S. F., Abdel-Wahab, K. S., &amp; Fahmy, S. M. (2011). HBV vaccine efficacy and detection and genotyping of vaccinee asymptomatic breakthrough HBV infection in Egypt. </w:t>
      </w:r>
      <w:r w:rsidR="00F1447F" w:rsidRPr="00D31750">
        <w:rPr>
          <w:rFonts w:ascii="Times New Roman" w:hAnsi="Times New Roman" w:cs="Times New Roman"/>
          <w:i/>
        </w:rPr>
        <w:t>World journal of hepatology, 3</w:t>
      </w:r>
      <w:r w:rsidR="00F1447F" w:rsidRPr="00D31750">
        <w:rPr>
          <w:rFonts w:ascii="Times New Roman" w:hAnsi="Times New Roman" w:cs="Times New Roman"/>
        </w:rPr>
        <w:t xml:space="preserve">(6), 147. </w:t>
      </w:r>
      <w:bookmarkEnd w:id="1"/>
    </w:p>
    <w:p w14:paraId="55D6ADBB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2"/>
      <w:r w:rsidRPr="00D31750">
        <w:rPr>
          <w:rFonts w:ascii="Times New Roman" w:hAnsi="Times New Roman" w:cs="Times New Roman"/>
        </w:rPr>
        <w:t xml:space="preserve">Chaouch, H., Hachfi, W., Fodha, I., Kallala, O., Saadi, S., Bousaadia, A., . . . Trabelsi, A. (2016). Impact and long-term protection of hepatitis B vaccination: 17 years after universal hepatitis B vaccination in Tunisia. </w:t>
      </w:r>
      <w:r w:rsidRPr="00D31750">
        <w:rPr>
          <w:rFonts w:ascii="Times New Roman" w:hAnsi="Times New Roman" w:cs="Times New Roman"/>
          <w:i/>
        </w:rPr>
        <w:t>Epidemiology &amp; Infection, 144</w:t>
      </w:r>
      <w:r w:rsidRPr="00D31750">
        <w:rPr>
          <w:rFonts w:ascii="Times New Roman" w:hAnsi="Times New Roman" w:cs="Times New Roman"/>
        </w:rPr>
        <w:t xml:space="preserve">(16), 3365-3375. </w:t>
      </w:r>
      <w:bookmarkEnd w:id="2"/>
    </w:p>
    <w:p w14:paraId="003EF749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3" w:name="_ENREF_3"/>
      <w:r w:rsidRPr="00D31750">
        <w:rPr>
          <w:rFonts w:ascii="Times New Roman" w:hAnsi="Times New Roman" w:cs="Times New Roman"/>
        </w:rPr>
        <w:lastRenderedPageBreak/>
        <w:t xml:space="preserve">El Sawy, I., &amp; Mohamed, O. (1999). Long-term immunogenicity and efficacy of a recombinant hepatitis B vaccine in Egyptian children. </w:t>
      </w:r>
      <w:r w:rsidRPr="00D31750">
        <w:rPr>
          <w:rFonts w:ascii="Times New Roman" w:hAnsi="Times New Roman" w:cs="Times New Roman"/>
          <w:i/>
        </w:rPr>
        <w:t>EMHJ-Eastern Mediterranean Health Journal, 5 (5), 922-932, 1999</w:t>
      </w:r>
      <w:r w:rsidRPr="00D31750">
        <w:rPr>
          <w:rFonts w:ascii="Times New Roman" w:hAnsi="Times New Roman" w:cs="Times New Roman"/>
        </w:rPr>
        <w:t xml:space="preserve">. </w:t>
      </w:r>
      <w:bookmarkEnd w:id="3"/>
    </w:p>
    <w:p w14:paraId="091AF0EE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4" w:name="_ENREF_4"/>
      <w:r w:rsidRPr="00D31750">
        <w:rPr>
          <w:rFonts w:ascii="Times New Roman" w:hAnsi="Times New Roman" w:cs="Times New Roman"/>
        </w:rPr>
        <w:t xml:space="preserve">Eladawy, M., Gamal, A., Fouad, A., &amp; El-Faramawy, A. (2015). Hepatitis B Virus Vaccine immune response in Egyptian children 15-17 years after primary immunization; should we provide a booster dose? </w:t>
      </w:r>
      <w:r w:rsidRPr="00D31750">
        <w:rPr>
          <w:rFonts w:ascii="Times New Roman" w:hAnsi="Times New Roman" w:cs="Times New Roman"/>
          <w:i/>
        </w:rPr>
        <w:t>Egyptian Journal of Pediatric Allergy and Immunology (The), 13</w:t>
      </w:r>
      <w:r w:rsidRPr="00D31750">
        <w:rPr>
          <w:rFonts w:ascii="Times New Roman" w:hAnsi="Times New Roman" w:cs="Times New Roman"/>
        </w:rPr>
        <w:t xml:space="preserve">(2), 45-48. </w:t>
      </w:r>
      <w:bookmarkEnd w:id="4"/>
    </w:p>
    <w:p w14:paraId="3CFFDCD8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5" w:name="_ENREF_5"/>
      <w:r w:rsidRPr="00D31750">
        <w:rPr>
          <w:rFonts w:ascii="Times New Roman" w:hAnsi="Times New Roman" w:cs="Times New Roman"/>
        </w:rPr>
        <w:t xml:space="preserve">Madhi, S. A., López, P., Zambrano, B., Jordanov, E., B’Chir, S., Noriega, F., &amp; Feroldi, E. (2019). Antibody persistence in pre-school children after hexavalent vaccine infant primary and booster administration. </w:t>
      </w:r>
      <w:r w:rsidRPr="00D31750">
        <w:rPr>
          <w:rFonts w:ascii="Times New Roman" w:hAnsi="Times New Roman" w:cs="Times New Roman"/>
          <w:i/>
        </w:rPr>
        <w:t>Human vaccines &amp; immunotherapeutics, 15</w:t>
      </w:r>
      <w:r w:rsidRPr="00D31750">
        <w:rPr>
          <w:rFonts w:ascii="Times New Roman" w:hAnsi="Times New Roman" w:cs="Times New Roman"/>
        </w:rPr>
        <w:t xml:space="preserve">(3), 658-668. </w:t>
      </w:r>
      <w:bookmarkEnd w:id="5"/>
    </w:p>
    <w:p w14:paraId="46E26C68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6" w:name="_ENREF_6"/>
      <w:r w:rsidRPr="00D31750">
        <w:rPr>
          <w:rFonts w:ascii="Times New Roman" w:hAnsi="Times New Roman" w:cs="Times New Roman"/>
        </w:rPr>
        <w:t xml:space="preserve">Makhlouf, N. A., Farghaly, A. M., Zaky, S., Rashed, H. A. G., Abu Faddan, N. H., Sayed, D., . . . El‐Sayed, Y. (2016). The efficacy of hepatitis B vaccination program in upper Egypt: Flow cytometry and the evaluation of long term immunogenicity. </w:t>
      </w:r>
      <w:r w:rsidRPr="00D31750">
        <w:rPr>
          <w:rFonts w:ascii="Times New Roman" w:hAnsi="Times New Roman" w:cs="Times New Roman"/>
          <w:i/>
        </w:rPr>
        <w:t>Journal of medical virology, 88</w:t>
      </w:r>
      <w:r w:rsidRPr="00D31750">
        <w:rPr>
          <w:rFonts w:ascii="Times New Roman" w:hAnsi="Times New Roman" w:cs="Times New Roman"/>
        </w:rPr>
        <w:t xml:space="preserve">(9), 1567-1575. </w:t>
      </w:r>
      <w:bookmarkEnd w:id="6"/>
    </w:p>
    <w:p w14:paraId="56E37C86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7" w:name="_ENREF_7"/>
      <w:r w:rsidRPr="00D31750">
        <w:rPr>
          <w:rFonts w:ascii="Times New Roman" w:hAnsi="Times New Roman" w:cs="Times New Roman"/>
        </w:rPr>
        <w:t xml:space="preserve">Mendy, M., Peterson, I., Hossin, S., Peto, T., Jobarteh, M. L., Jeng-Barry, A., . . . Hall, A. J. (2013). Observational study of vaccine efficacy 24 years after the start of hepatitis B vaccination in two Gambian villages: no need for a booster dose. </w:t>
      </w:r>
      <w:r w:rsidRPr="00D31750">
        <w:rPr>
          <w:rFonts w:ascii="Times New Roman" w:hAnsi="Times New Roman" w:cs="Times New Roman"/>
          <w:i/>
        </w:rPr>
        <w:t>PloS one, 8</w:t>
      </w:r>
      <w:r w:rsidRPr="00D31750">
        <w:rPr>
          <w:rFonts w:ascii="Times New Roman" w:hAnsi="Times New Roman" w:cs="Times New Roman"/>
        </w:rPr>
        <w:t xml:space="preserve">(3), e58029. </w:t>
      </w:r>
      <w:bookmarkEnd w:id="7"/>
    </w:p>
    <w:p w14:paraId="0A1D6046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8" w:name="_ENREF_8"/>
      <w:r w:rsidRPr="00D31750">
        <w:rPr>
          <w:rFonts w:ascii="Times New Roman" w:hAnsi="Times New Roman" w:cs="Times New Roman"/>
        </w:rPr>
        <w:t xml:space="preserve">Odusanya, O. O., Alufohai, E., Meurice, F. P., &amp; Ahonkhai, V. I. (2011). Five-year post vaccination efficacy of hepatitis B vaccine in rural Nigeria. </w:t>
      </w:r>
      <w:r w:rsidRPr="00D31750">
        <w:rPr>
          <w:rFonts w:ascii="Times New Roman" w:hAnsi="Times New Roman" w:cs="Times New Roman"/>
          <w:i/>
        </w:rPr>
        <w:t>Human vaccines, 7</w:t>
      </w:r>
      <w:r w:rsidRPr="00D31750">
        <w:rPr>
          <w:rFonts w:ascii="Times New Roman" w:hAnsi="Times New Roman" w:cs="Times New Roman"/>
        </w:rPr>
        <w:t xml:space="preserve">(6), 625-629. </w:t>
      </w:r>
      <w:bookmarkEnd w:id="8"/>
    </w:p>
    <w:p w14:paraId="0C65AC86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9" w:name="_ENREF_9"/>
      <w:r w:rsidRPr="00D31750">
        <w:rPr>
          <w:rFonts w:ascii="Times New Roman" w:hAnsi="Times New Roman" w:cs="Times New Roman"/>
        </w:rPr>
        <w:t xml:space="preserve">Prabdial-Sing, N., Makhathini, L., Smit, S. B., Manamela, M. J., Motaze, N. V., Cohen, C., &amp; Suchard, M. S. (2019). Hepatitis B sero-prevalence in children under 15 years of age in South Africa using residual samples from community-based febrile rash surveillance. </w:t>
      </w:r>
      <w:r w:rsidRPr="00D31750">
        <w:rPr>
          <w:rFonts w:ascii="Times New Roman" w:hAnsi="Times New Roman" w:cs="Times New Roman"/>
          <w:i/>
        </w:rPr>
        <w:t>PloS one, 14</w:t>
      </w:r>
      <w:r w:rsidRPr="00D31750">
        <w:rPr>
          <w:rFonts w:ascii="Times New Roman" w:hAnsi="Times New Roman" w:cs="Times New Roman"/>
        </w:rPr>
        <w:t xml:space="preserve">(5), e0217415. </w:t>
      </w:r>
      <w:bookmarkEnd w:id="9"/>
    </w:p>
    <w:p w14:paraId="25BD4487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0" w:name="_ENREF_10"/>
      <w:r w:rsidRPr="00D31750">
        <w:rPr>
          <w:rFonts w:ascii="Times New Roman" w:hAnsi="Times New Roman" w:cs="Times New Roman"/>
        </w:rPr>
        <w:t xml:space="preserve">Quaye, T., Narkwa, P. W., Domfeh, S. A., Kattah, G., &amp; Mutocheluh, M. (2021). Immunosurveillance and molecular detection of hepatitis B virus infection amongst vaccinated children in the West Gonja District in Savanna Region of Ghana. </w:t>
      </w:r>
      <w:r w:rsidRPr="00D31750">
        <w:rPr>
          <w:rFonts w:ascii="Times New Roman" w:hAnsi="Times New Roman" w:cs="Times New Roman"/>
          <w:i/>
        </w:rPr>
        <w:t>PloS one, 16</w:t>
      </w:r>
      <w:r w:rsidRPr="00D31750">
        <w:rPr>
          <w:rFonts w:ascii="Times New Roman" w:hAnsi="Times New Roman" w:cs="Times New Roman"/>
        </w:rPr>
        <w:t xml:space="preserve">(9), e0257103. </w:t>
      </w:r>
      <w:bookmarkEnd w:id="10"/>
    </w:p>
    <w:p w14:paraId="75B4B1E5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1" w:name="_ENREF_11"/>
      <w:r w:rsidRPr="00D31750">
        <w:rPr>
          <w:rFonts w:ascii="Times New Roman" w:hAnsi="Times New Roman" w:cs="Times New Roman"/>
        </w:rPr>
        <w:t xml:space="preserve">Reda, A., Arafa, M., Youssry, A., Wandan, E., Ab de Ati, M., &amp; Daebees, H. (2003). Epidemiologic evaluation of the immunity against hepatitis B in Alexandria, Egypt. </w:t>
      </w:r>
      <w:r w:rsidRPr="00D31750">
        <w:rPr>
          <w:rFonts w:ascii="Times New Roman" w:hAnsi="Times New Roman" w:cs="Times New Roman"/>
          <w:i/>
        </w:rPr>
        <w:t>European journal of epidemiology, 18</w:t>
      </w:r>
      <w:r w:rsidRPr="00D31750">
        <w:rPr>
          <w:rFonts w:ascii="Times New Roman" w:hAnsi="Times New Roman" w:cs="Times New Roman"/>
        </w:rPr>
        <w:t xml:space="preserve">(10), 1007-1011. </w:t>
      </w:r>
      <w:bookmarkEnd w:id="11"/>
    </w:p>
    <w:p w14:paraId="3E3E2C8A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2" w:name="_ENREF_12"/>
      <w:r w:rsidRPr="00D31750">
        <w:rPr>
          <w:rFonts w:ascii="Times New Roman" w:hAnsi="Times New Roman" w:cs="Times New Roman"/>
        </w:rPr>
        <w:t xml:space="preserve">Rey-Cuille, M.-A., Seck, A., Njouom, R., Chartier, L., Sow, H. D., Ka, A. S., . . . Unal, G. (2012). Low immune response to hepatitis B vaccine among children in Dakar, Senegal. </w:t>
      </w:r>
      <w:r w:rsidRPr="00D31750">
        <w:rPr>
          <w:rFonts w:ascii="Times New Roman" w:hAnsi="Times New Roman" w:cs="Times New Roman"/>
          <w:i/>
        </w:rPr>
        <w:t>PloS one, 7</w:t>
      </w:r>
      <w:r w:rsidRPr="00D31750">
        <w:rPr>
          <w:rFonts w:ascii="Times New Roman" w:hAnsi="Times New Roman" w:cs="Times New Roman"/>
        </w:rPr>
        <w:t xml:space="preserve">(5), e38153. </w:t>
      </w:r>
      <w:bookmarkEnd w:id="12"/>
    </w:p>
    <w:p w14:paraId="49C2CAD9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3" w:name="_ENREF_13"/>
      <w:r w:rsidRPr="00D31750">
        <w:rPr>
          <w:rFonts w:ascii="Times New Roman" w:hAnsi="Times New Roman" w:cs="Times New Roman"/>
        </w:rPr>
        <w:t xml:space="preserve">Shaaban, F., Hassanin, A., Samy, S., Salama, S., &amp; Said, Z. (2007). Long-term immunity to hepatitis B among a sample of fully vaccinated children in Cairo, Egypt. </w:t>
      </w:r>
      <w:r w:rsidRPr="00D31750">
        <w:rPr>
          <w:rFonts w:ascii="Times New Roman" w:hAnsi="Times New Roman" w:cs="Times New Roman"/>
          <w:i/>
        </w:rPr>
        <w:t>EMHJ-Eastern Mediterranean Health Journal, 13 (4), 750-757, 2007</w:t>
      </w:r>
      <w:r w:rsidRPr="00D31750">
        <w:rPr>
          <w:rFonts w:ascii="Times New Roman" w:hAnsi="Times New Roman" w:cs="Times New Roman"/>
        </w:rPr>
        <w:t xml:space="preserve">. </w:t>
      </w:r>
      <w:bookmarkEnd w:id="13"/>
    </w:p>
    <w:p w14:paraId="28E9A737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4" w:name="_ENREF_14"/>
      <w:r w:rsidRPr="00D31750">
        <w:rPr>
          <w:rFonts w:ascii="Times New Roman" w:hAnsi="Times New Roman" w:cs="Times New Roman"/>
        </w:rPr>
        <w:t xml:space="preserve">Teshome, S., Biazin, H., Tarekegne, A., Abebe, T., Bekele, F., Mihret, A., . . . Howe, R. (2019). Antibody response against hepatitis B virus after vaccination and seroprevalence of HBV in children in Addis Ababa, Ethiopia. </w:t>
      </w:r>
      <w:r w:rsidRPr="00D31750">
        <w:rPr>
          <w:rFonts w:ascii="Times New Roman" w:hAnsi="Times New Roman" w:cs="Times New Roman"/>
          <w:i/>
        </w:rPr>
        <w:t>Ethiop Med J</w:t>
      </w:r>
      <w:r w:rsidRPr="00D31750">
        <w:rPr>
          <w:rFonts w:ascii="Times New Roman" w:hAnsi="Times New Roman" w:cs="Times New Roman"/>
        </w:rPr>
        <w:t xml:space="preserve">. </w:t>
      </w:r>
      <w:bookmarkEnd w:id="14"/>
    </w:p>
    <w:p w14:paraId="3CFC6D31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5" w:name="_ENREF_15"/>
      <w:r w:rsidRPr="00D31750">
        <w:rPr>
          <w:rFonts w:ascii="Times New Roman" w:hAnsi="Times New Roman" w:cs="Times New Roman"/>
        </w:rPr>
        <w:t xml:space="preserve">Tfifha, M., Kacem, S., Naija, S., Boujaafar, N., Abroug, S., &amp; Trabelsi, A. (2019). Evaluation of antibody persistence after a four-dose primary hepatitis B vaccination and anamnestic immune response in children under 6 years. </w:t>
      </w:r>
      <w:r w:rsidRPr="00D31750">
        <w:rPr>
          <w:rFonts w:ascii="Times New Roman" w:hAnsi="Times New Roman" w:cs="Times New Roman"/>
          <w:i/>
        </w:rPr>
        <w:t>Journal of Medical Microbiology, 68</w:t>
      </w:r>
      <w:r w:rsidRPr="00D31750">
        <w:rPr>
          <w:rFonts w:ascii="Times New Roman" w:hAnsi="Times New Roman" w:cs="Times New Roman"/>
        </w:rPr>
        <w:t xml:space="preserve">(11), 1686-1693. </w:t>
      </w:r>
      <w:bookmarkEnd w:id="15"/>
    </w:p>
    <w:p w14:paraId="4E74C3C8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6" w:name="_ENREF_16"/>
      <w:r w:rsidRPr="00D31750">
        <w:rPr>
          <w:rFonts w:ascii="Times New Roman" w:hAnsi="Times New Roman" w:cs="Times New Roman"/>
        </w:rPr>
        <w:t xml:space="preserve">Tsebe, K. V., Burnett, R. J., Hlungwani, N. P., Sibara, M. M., Venter, P. A., &amp; Mphahlele, M. J. (2001). The first five years of universal hepatitis B vaccination in South Africa: evidence for elimination of HBsAg carriage in under 5-year-olds. </w:t>
      </w:r>
      <w:r w:rsidRPr="00D31750">
        <w:rPr>
          <w:rFonts w:ascii="Times New Roman" w:hAnsi="Times New Roman" w:cs="Times New Roman"/>
          <w:i/>
        </w:rPr>
        <w:t>Vaccine, 19</w:t>
      </w:r>
      <w:r w:rsidRPr="00D31750">
        <w:rPr>
          <w:rFonts w:ascii="Times New Roman" w:hAnsi="Times New Roman" w:cs="Times New Roman"/>
        </w:rPr>
        <w:t xml:space="preserve">(28-29), 3919-3926. </w:t>
      </w:r>
      <w:bookmarkEnd w:id="16"/>
    </w:p>
    <w:p w14:paraId="256DE89E" w14:textId="77777777" w:rsidR="00F1447F" w:rsidRPr="00D31750" w:rsidRDefault="00F1447F" w:rsidP="00F1447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17" w:name="_ENREF_17"/>
      <w:r w:rsidRPr="00D31750">
        <w:rPr>
          <w:rFonts w:ascii="Times New Roman" w:hAnsi="Times New Roman" w:cs="Times New Roman"/>
        </w:rPr>
        <w:t xml:space="preserve">Van der Sande, M. A., Waight, P. A., Mendy, M., Zaman, S., Kaye, S., Sam, O., . . . Hall, A. J. (2007). Long-term protection against HBV chronic carriage of Gambian adolescents vaccinated in infancy and immune response in HBV booster trial in adolescence. </w:t>
      </w:r>
      <w:r w:rsidRPr="00D31750">
        <w:rPr>
          <w:rFonts w:ascii="Times New Roman" w:hAnsi="Times New Roman" w:cs="Times New Roman"/>
          <w:i/>
        </w:rPr>
        <w:t>PloS one, 2</w:t>
      </w:r>
      <w:r w:rsidRPr="00D31750">
        <w:rPr>
          <w:rFonts w:ascii="Times New Roman" w:hAnsi="Times New Roman" w:cs="Times New Roman"/>
        </w:rPr>
        <w:t xml:space="preserve">(8), e753. </w:t>
      </w:r>
      <w:bookmarkEnd w:id="17"/>
    </w:p>
    <w:p w14:paraId="48F76E9D" w14:textId="77777777" w:rsidR="00F1447F" w:rsidRPr="00D31750" w:rsidRDefault="00F1447F" w:rsidP="00F1447F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8" w:name="_ENREF_18"/>
      <w:r w:rsidRPr="00D31750">
        <w:rPr>
          <w:rFonts w:ascii="Times New Roman" w:hAnsi="Times New Roman" w:cs="Times New Roman"/>
        </w:rPr>
        <w:t xml:space="preserve">Whittle, H., Jaffar, S., Wansbrough, M., Mendy, M., Dumpis, U., Collinson, A., &amp; Hall, A. (2002). Observational study of vaccine efficacy 14 years after trial of hepatitis B vaccination in Gambian children. </w:t>
      </w:r>
      <w:r w:rsidRPr="00D31750">
        <w:rPr>
          <w:rFonts w:ascii="Times New Roman" w:hAnsi="Times New Roman" w:cs="Times New Roman"/>
          <w:i/>
        </w:rPr>
        <w:t>Bmj, 325</w:t>
      </w:r>
      <w:r w:rsidRPr="00D31750">
        <w:rPr>
          <w:rFonts w:ascii="Times New Roman" w:hAnsi="Times New Roman" w:cs="Times New Roman"/>
        </w:rPr>
        <w:t xml:space="preserve">(7364), 569. </w:t>
      </w:r>
      <w:bookmarkEnd w:id="18"/>
    </w:p>
    <w:p w14:paraId="5EE410E7" w14:textId="04C6C2D3" w:rsidR="008D50F1" w:rsidRPr="00D31750" w:rsidRDefault="00A8562E">
      <w:pPr>
        <w:rPr>
          <w:rFonts w:ascii="Times New Roman" w:hAnsi="Times New Roman" w:cs="Times New Roman"/>
        </w:rPr>
      </w:pPr>
      <w:r w:rsidRPr="00D3175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D50F1" w:rsidRPr="00D31750" w:rsidSect="007638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CF4B22" w14:textId="77777777" w:rsidR="004065D8" w:rsidRDefault="004065D8" w:rsidP="00171B1A">
      <w:pPr>
        <w:spacing w:after="0" w:line="240" w:lineRule="auto"/>
      </w:pPr>
      <w:r>
        <w:separator/>
      </w:r>
    </w:p>
  </w:endnote>
  <w:endnote w:type="continuationSeparator" w:id="0">
    <w:p w14:paraId="49199F57" w14:textId="77777777" w:rsidR="004065D8" w:rsidRDefault="004065D8" w:rsidP="00171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6D03A2" w14:textId="77777777" w:rsidR="00171B1A" w:rsidRDefault="00171B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83585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0109AB" w14:textId="114F5ACE" w:rsidR="00171B1A" w:rsidRDefault="00171B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32B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28E4ED6" w14:textId="77777777" w:rsidR="00171B1A" w:rsidRDefault="00171B1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E8DCDF" w14:textId="77777777" w:rsidR="00171B1A" w:rsidRDefault="00171B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F416F9" w14:textId="77777777" w:rsidR="004065D8" w:rsidRDefault="004065D8" w:rsidP="00171B1A">
      <w:pPr>
        <w:spacing w:after="0" w:line="240" w:lineRule="auto"/>
      </w:pPr>
      <w:r>
        <w:separator/>
      </w:r>
    </w:p>
  </w:footnote>
  <w:footnote w:type="continuationSeparator" w:id="0">
    <w:p w14:paraId="5200CDD6" w14:textId="77777777" w:rsidR="004065D8" w:rsidRDefault="004065D8" w:rsidP="00171B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42558" w14:textId="77777777" w:rsidR="00171B1A" w:rsidRDefault="00171B1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6E4D7A" w14:textId="303073C8" w:rsidR="00171B1A" w:rsidRDefault="00171B1A">
    <w:pPr>
      <w:pStyle w:val="Header"/>
      <w:jc w:val="center"/>
    </w:pPr>
  </w:p>
  <w:p w14:paraId="27303424" w14:textId="77777777" w:rsidR="00171B1A" w:rsidRDefault="00171B1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12A08D" w14:textId="77777777" w:rsidR="00171B1A" w:rsidRDefault="00171B1A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C">
    <w15:presenceInfo w15:providerId="None" w15:userId="AN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r959dvrss5xdevr9lvwzrkpex20xwvt9vt&quot;&gt;My EndNote Library-PhD&lt;record-ids&gt;&lt;item&gt;204&lt;/item&gt;&lt;item&gt;205&lt;/item&gt;&lt;item&gt;206&lt;/item&gt;&lt;item&gt;212&lt;/item&gt;&lt;item&gt;213&lt;/item&gt;&lt;item&gt;214&lt;/item&gt;&lt;item&gt;215&lt;/item&gt;&lt;item&gt;216&lt;/item&gt;&lt;item&gt;217&lt;/item&gt;&lt;item&gt;218&lt;/item&gt;&lt;item&gt;220&lt;/item&gt;&lt;item&gt;221&lt;/item&gt;&lt;item&gt;222&lt;/item&gt;&lt;item&gt;223&lt;/item&gt;&lt;item&gt;224&lt;/item&gt;&lt;item&gt;225&lt;/item&gt;&lt;item&gt;226&lt;/item&gt;&lt;item&gt;227&lt;/item&gt;&lt;/record-ids&gt;&lt;/item&gt;&lt;/Libraries&gt;"/>
  </w:docVars>
  <w:rsids>
    <w:rsidRoot w:val="005D5D34"/>
    <w:rsid w:val="00040D94"/>
    <w:rsid w:val="0009641F"/>
    <w:rsid w:val="000B285A"/>
    <w:rsid w:val="000C0D4D"/>
    <w:rsid w:val="000F0355"/>
    <w:rsid w:val="00117694"/>
    <w:rsid w:val="001436F8"/>
    <w:rsid w:val="00171B1A"/>
    <w:rsid w:val="00242DBF"/>
    <w:rsid w:val="00276CD8"/>
    <w:rsid w:val="002932B0"/>
    <w:rsid w:val="0039645D"/>
    <w:rsid w:val="004065D8"/>
    <w:rsid w:val="0047183A"/>
    <w:rsid w:val="004A0872"/>
    <w:rsid w:val="00503EEE"/>
    <w:rsid w:val="005751EF"/>
    <w:rsid w:val="005D5D34"/>
    <w:rsid w:val="00695C07"/>
    <w:rsid w:val="006D0C78"/>
    <w:rsid w:val="00710FD9"/>
    <w:rsid w:val="007638AB"/>
    <w:rsid w:val="0079095D"/>
    <w:rsid w:val="008A5CA9"/>
    <w:rsid w:val="008D50F1"/>
    <w:rsid w:val="009D4813"/>
    <w:rsid w:val="00A066C7"/>
    <w:rsid w:val="00A8562E"/>
    <w:rsid w:val="00B875F3"/>
    <w:rsid w:val="00BC4D8A"/>
    <w:rsid w:val="00BF342B"/>
    <w:rsid w:val="00C83378"/>
    <w:rsid w:val="00D123FF"/>
    <w:rsid w:val="00D23733"/>
    <w:rsid w:val="00D31750"/>
    <w:rsid w:val="00D738D6"/>
    <w:rsid w:val="00E442F0"/>
    <w:rsid w:val="00EB1FE6"/>
    <w:rsid w:val="00EB2FCB"/>
    <w:rsid w:val="00EF769F"/>
    <w:rsid w:val="00F1447F"/>
    <w:rsid w:val="00F8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FB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8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56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56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56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562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8562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B1A"/>
  </w:style>
  <w:style w:type="paragraph" w:styleId="Footer">
    <w:name w:val="footer"/>
    <w:basedOn w:val="Normal"/>
    <w:link w:val="FooterChar"/>
    <w:uiPriority w:val="99"/>
    <w:unhideWhenUsed/>
    <w:rsid w:val="0017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B1A"/>
  </w:style>
  <w:style w:type="paragraph" w:styleId="BalloonText">
    <w:name w:val="Balloon Text"/>
    <w:basedOn w:val="Normal"/>
    <w:link w:val="BalloonTextChar"/>
    <w:uiPriority w:val="99"/>
    <w:semiHidden/>
    <w:unhideWhenUsed/>
    <w:rsid w:val="002932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2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8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56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56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56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562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8562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B1A"/>
  </w:style>
  <w:style w:type="paragraph" w:styleId="Footer">
    <w:name w:val="footer"/>
    <w:basedOn w:val="Normal"/>
    <w:link w:val="FooterChar"/>
    <w:uiPriority w:val="99"/>
    <w:unhideWhenUsed/>
    <w:rsid w:val="00171B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B1A"/>
  </w:style>
  <w:style w:type="paragraph" w:styleId="BalloonText">
    <w:name w:val="Balloon Text"/>
    <w:basedOn w:val="Normal"/>
    <w:link w:val="BalloonTextChar"/>
    <w:uiPriority w:val="99"/>
    <w:semiHidden/>
    <w:unhideWhenUsed/>
    <w:rsid w:val="002932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2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78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4074</Words>
  <Characters>23222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RINCIPAL LAB</cp:lastModifiedBy>
  <cp:revision>26</cp:revision>
  <dcterms:created xsi:type="dcterms:W3CDTF">2022-09-09T12:30:00Z</dcterms:created>
  <dcterms:modified xsi:type="dcterms:W3CDTF">2023-10-24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b4a390a9061fdfc087141f22012c788ad635ade0ca775965d1a383957e66d1</vt:lpwstr>
  </property>
</Properties>
</file>